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77A0" w:rsidRPr="00C46711" w:rsidRDefault="00604227" w:rsidP="006B77A0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0B63F8">
        <w:rPr>
          <w:rFonts w:ascii="Times New Roman" w:hAnsi="Times New Roman" w:cs="Times New Roman"/>
          <w:b/>
          <w:sz w:val="24"/>
          <w:szCs w:val="24"/>
          <w:lang w:val="en-US"/>
        </w:rPr>
        <w:t>Summary of sequence processing.</w:t>
      </w:r>
      <w:proofErr w:type="gramEnd"/>
      <w:r w:rsidRPr="000B63F8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Pr="000B63F8">
        <w:rPr>
          <w:rFonts w:ascii="Times New Roman" w:hAnsi="Times New Roman"/>
          <w:sz w:val="24"/>
          <w:szCs w:val="24"/>
          <w:lang w:val="en-US"/>
        </w:rPr>
        <w:t xml:space="preserve">Number of quality reads, sample coverage, richness estimators and diversity indexes of 16S rDNA libraries of the </w:t>
      </w:r>
      <w:r w:rsidR="004701C2">
        <w:rPr>
          <w:rFonts w:ascii="Times New Roman" w:hAnsi="Times New Roman"/>
          <w:sz w:val="24"/>
          <w:szCs w:val="24"/>
          <w:lang w:val="en-US"/>
        </w:rPr>
        <w:t xml:space="preserve">primary and secondary </w:t>
      </w:r>
      <w:proofErr w:type="spellStart"/>
      <w:r w:rsidR="009375C5" w:rsidRPr="000B63F8">
        <w:rPr>
          <w:rFonts w:ascii="Times New Roman" w:hAnsi="Times New Roman"/>
          <w:sz w:val="24"/>
          <w:szCs w:val="24"/>
          <w:lang w:val="en-US"/>
        </w:rPr>
        <w:t>faecal</w:t>
      </w:r>
      <w:proofErr w:type="spellEnd"/>
      <w:r w:rsidR="009375C5" w:rsidRPr="000B63F8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B63F8">
        <w:rPr>
          <w:rFonts w:ascii="Times New Roman" w:hAnsi="Times New Roman"/>
          <w:sz w:val="24"/>
          <w:szCs w:val="24"/>
          <w:lang w:val="en-US"/>
        </w:rPr>
        <w:t>cultures.</w:t>
      </w:r>
      <w:proofErr w:type="gramEnd"/>
    </w:p>
    <w:tbl>
      <w:tblPr>
        <w:tblW w:w="14317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3118"/>
        <w:gridCol w:w="1134"/>
        <w:gridCol w:w="992"/>
        <w:gridCol w:w="3544"/>
        <w:gridCol w:w="1843"/>
        <w:gridCol w:w="1843"/>
        <w:gridCol w:w="850"/>
      </w:tblGrid>
      <w:tr w:rsidR="00707138" w:rsidRPr="00C46711" w:rsidTr="003344C8">
        <w:trPr>
          <w:trHeight w:val="562"/>
        </w:trPr>
        <w:tc>
          <w:tcPr>
            <w:tcW w:w="4111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brar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proofErr w:type="spellStart"/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Us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o1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707138" w:rsidRPr="00C46711" w:rsidRDefault="00707138" w:rsidP="00036AE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mpson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proofErr w:type="spellStart"/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annon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proofErr w:type="spellStart"/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C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  <w:proofErr w:type="spellEnd"/>
          </w:p>
        </w:tc>
      </w:tr>
      <w:tr w:rsidR="00707138" w:rsidRPr="00C46711" w:rsidTr="003344C8">
        <w:trPr>
          <w:trHeight w:hRule="exact" w:val="293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138" w:rsidRPr="00C46711" w:rsidRDefault="00707138" w:rsidP="00036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C467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WC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C46711" w:rsidP="00036AEE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C467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Primary</w:t>
            </w:r>
            <w:r w:rsidR="00707138" w:rsidRPr="00C467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culture </w:t>
            </w:r>
            <w:proofErr w:type="spellStart"/>
            <w:r w:rsidR="00707138" w:rsidRPr="00C467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mMC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3</w:t>
            </w:r>
            <w:r w:rsidR="00036AEE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036AEE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8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  <w:r w:rsidR="003344C8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2.87 (36</w:t>
            </w:r>
            <w:r w:rsidR="003344C8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2.24; 50</w:t>
            </w:r>
            <w:r w:rsidR="003344C8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5.37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3 (0.03; 0.0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66 (4.64; 4.68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</w:t>
            </w:r>
          </w:p>
        </w:tc>
      </w:tr>
      <w:tr w:rsidR="00707138" w:rsidRPr="00C46711" w:rsidTr="003344C8">
        <w:trPr>
          <w:trHeight w:hRule="exact" w:val="293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138" w:rsidRPr="00C46711" w:rsidRDefault="00707138" w:rsidP="00036A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C46711" w:rsidP="00036A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Primary</w:t>
            </w:r>
            <w:r w:rsidR="00707138" w:rsidRPr="00C467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culture </w:t>
            </w:r>
            <w:proofErr w:type="spellStart"/>
            <w:r w:rsidR="00707138" w:rsidRPr="00C467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mMCB</w:t>
            </w:r>
            <w:r w:rsidR="00707138" w:rsidRPr="00C467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val="en-GB" w:eastAsia="en-GB"/>
              </w:rPr>
              <w:t>ISO</w:t>
            </w:r>
            <w:proofErr w:type="spellEnd"/>
            <w:r w:rsidR="00707138" w:rsidRPr="00C467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7</w:t>
            </w:r>
            <w:r w:rsidR="00036AEE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3344C8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  <w:r w:rsidR="003344C8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3.64 (34</w:t>
            </w:r>
            <w:r w:rsidR="003344C8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1.65; 46</w:t>
            </w:r>
            <w:r w:rsidR="003344C8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1.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3 (0.03; 0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54 (4.51; 4.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</w:t>
            </w:r>
          </w:p>
        </w:tc>
      </w:tr>
      <w:tr w:rsidR="00707138" w:rsidRPr="00C46711" w:rsidTr="003344C8">
        <w:trPr>
          <w:trHeight w:hRule="exact" w:val="621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138" w:rsidRPr="00C46711" w:rsidRDefault="00707138" w:rsidP="00036A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Secondary culture </w:t>
            </w:r>
            <w:proofErr w:type="spellStart"/>
            <w:r w:rsidRPr="00C467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mMCB</w:t>
            </w:r>
            <w:r w:rsidRPr="00C467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val="en-GB" w:eastAsia="en-GB"/>
              </w:rPr>
              <w:t>IS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2</w:t>
            </w:r>
            <w:r w:rsidR="00036AEE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3344C8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0.57 (774.96; 1</w:t>
            </w:r>
            <w:r w:rsidR="003344C8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4.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6 (0.35; 0.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47 (1.46; 1.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</w:t>
            </w:r>
          </w:p>
        </w:tc>
      </w:tr>
      <w:tr w:rsidR="00707138" w:rsidRPr="00C46711" w:rsidTr="003344C8">
        <w:trPr>
          <w:trHeight w:hRule="exact" w:val="293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138" w:rsidRPr="00C46711" w:rsidRDefault="00707138" w:rsidP="00036A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C46711" w:rsidP="00036AEE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C467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Primary</w:t>
            </w:r>
            <w:r w:rsidR="00707138" w:rsidRPr="00C467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culture </w:t>
            </w:r>
            <w:proofErr w:type="spellStart"/>
            <w:r w:rsidR="00707138" w:rsidRPr="00C467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mMC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2</w:t>
            </w:r>
            <w:r w:rsidR="00036AEE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3344C8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  <w:r w:rsidR="003344C8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5.86 (38</w:t>
            </w:r>
            <w:r w:rsidR="003344C8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9.01; 55</w:t>
            </w:r>
            <w:r w:rsidR="003344C8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1.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3 (0.03; 0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47 (4.45; 4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</w:t>
            </w:r>
          </w:p>
        </w:tc>
      </w:tr>
      <w:tr w:rsidR="00707138" w:rsidRPr="00C46711" w:rsidTr="003344C8">
        <w:trPr>
          <w:trHeight w:hRule="exact" w:val="293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138" w:rsidRPr="00C46711" w:rsidRDefault="00707138" w:rsidP="00036A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C46711" w:rsidP="00036A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Primary</w:t>
            </w:r>
            <w:r w:rsidR="00707138" w:rsidRPr="00C467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culture </w:t>
            </w:r>
            <w:proofErr w:type="spellStart"/>
            <w:r w:rsidR="00707138" w:rsidRPr="00C467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mMCB</w:t>
            </w:r>
            <w:r w:rsidR="00707138" w:rsidRPr="00C467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val="en-GB" w:eastAsia="en-GB"/>
              </w:rPr>
              <w:t>ISO</w:t>
            </w:r>
            <w:proofErr w:type="spellEnd"/>
            <w:r w:rsidR="00707138" w:rsidRPr="00C467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</w:t>
            </w:r>
            <w:r w:rsidR="00036AEE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3344C8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  <w:r w:rsidR="003344C8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5.82 (41</w:t>
            </w:r>
            <w:r w:rsidR="003344C8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8.49; 59</w:t>
            </w:r>
            <w:r w:rsidR="003344C8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1.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5 (0.05; 0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32 (4.29; 4.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</w:t>
            </w:r>
          </w:p>
        </w:tc>
      </w:tr>
      <w:tr w:rsidR="00707138" w:rsidRPr="00C46711" w:rsidTr="003344C8">
        <w:trPr>
          <w:trHeight w:hRule="exact" w:val="558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138" w:rsidRPr="00C46711" w:rsidRDefault="00707138" w:rsidP="00036A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Secondary culture </w:t>
            </w:r>
            <w:proofErr w:type="spellStart"/>
            <w:r w:rsidRPr="00C467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mMCB</w:t>
            </w:r>
            <w:r w:rsidRPr="00C467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val="en-GB" w:eastAsia="en-GB"/>
              </w:rPr>
              <w:t>IS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5</w:t>
            </w:r>
            <w:r w:rsidR="00036AEE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3344C8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  <w:r w:rsidR="003344C8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5.58 (14</w:t>
            </w:r>
            <w:r w:rsidR="003344C8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5.55; 23</w:t>
            </w:r>
            <w:r w:rsidR="003344C8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7.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5 (0.15; 0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12 (3.09; 3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</w:t>
            </w:r>
          </w:p>
        </w:tc>
      </w:tr>
      <w:tr w:rsidR="00707138" w:rsidRPr="00C46711" w:rsidTr="003344C8">
        <w:trPr>
          <w:trHeight w:hRule="exact" w:val="279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138" w:rsidRPr="00C46711" w:rsidRDefault="00707138" w:rsidP="00036A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P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C46711" w:rsidP="00036AEE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C467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Primary</w:t>
            </w:r>
            <w:r w:rsidR="00707138" w:rsidRPr="00C467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culture </w:t>
            </w:r>
            <w:proofErr w:type="spellStart"/>
            <w:r w:rsidR="00707138" w:rsidRPr="00C467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mMC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3</w:t>
            </w:r>
            <w:r w:rsidR="00036AEE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3344C8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</w:t>
            </w:r>
            <w:r w:rsidR="003344C8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5.44 (39</w:t>
            </w:r>
            <w:r w:rsidR="003344C8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83.6; 58</w:t>
            </w:r>
            <w:r w:rsidR="003344C8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5 (0.05; 0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06 (4.04; 4.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</w:t>
            </w:r>
          </w:p>
        </w:tc>
      </w:tr>
      <w:tr w:rsidR="00707138" w:rsidRPr="00C46711" w:rsidTr="003344C8">
        <w:trPr>
          <w:trHeight w:hRule="exact" w:val="293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138" w:rsidRPr="00C46711" w:rsidRDefault="00707138" w:rsidP="00036A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C46711" w:rsidP="00036A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Primar</w:t>
            </w:r>
            <w:r w:rsidR="00707138" w:rsidRPr="00C467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y culture </w:t>
            </w:r>
            <w:proofErr w:type="spellStart"/>
            <w:r w:rsidR="00707138" w:rsidRPr="00C467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mMCB</w:t>
            </w:r>
            <w:r w:rsidR="00707138" w:rsidRPr="00C467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val="en-GB" w:eastAsia="en-GB"/>
              </w:rPr>
              <w:t>ISO</w:t>
            </w:r>
            <w:proofErr w:type="spellEnd"/>
            <w:r w:rsidR="00707138" w:rsidRPr="00C467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4</w:t>
            </w:r>
            <w:r w:rsidR="00036AEE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3344C8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</w:t>
            </w:r>
            <w:r w:rsidR="003344C8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9.68 (53</w:t>
            </w:r>
            <w:r w:rsidR="003344C8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8.06; 80</w:t>
            </w:r>
            <w:r w:rsidR="003344C8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7.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5 (0.05; 0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26 (4.24; 4.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</w:t>
            </w:r>
          </w:p>
        </w:tc>
      </w:tr>
      <w:tr w:rsidR="00707138" w:rsidRPr="00C46711" w:rsidTr="003344C8">
        <w:trPr>
          <w:trHeight w:hRule="exact" w:val="666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138" w:rsidRPr="00C46711" w:rsidRDefault="00707138" w:rsidP="00036A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Secondary culture </w:t>
            </w:r>
            <w:proofErr w:type="spellStart"/>
            <w:r w:rsidRPr="00C467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mMCB</w:t>
            </w:r>
            <w:r w:rsidRPr="00C467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val="en-GB" w:eastAsia="en-GB"/>
              </w:rPr>
              <w:t>IS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</w:t>
            </w:r>
            <w:r w:rsidR="00036AEE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3344C8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</w:t>
            </w:r>
            <w:r w:rsidR="003344C8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6.79 (49</w:t>
            </w:r>
            <w:r w:rsidR="003344C8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3.97; 78</w:t>
            </w:r>
            <w:r w:rsidR="003344C8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89.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5 (0.05; 0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11 (4.09; 4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</w:t>
            </w:r>
          </w:p>
        </w:tc>
      </w:tr>
      <w:tr w:rsidR="00707138" w:rsidRPr="00C46711" w:rsidTr="003344C8">
        <w:trPr>
          <w:trHeight w:hRule="exact" w:val="293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138" w:rsidRPr="00C46711" w:rsidRDefault="00707138" w:rsidP="00036A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C46711" w:rsidP="00036AEE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C467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Primary</w:t>
            </w:r>
            <w:r w:rsidR="00707138" w:rsidRPr="00C467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culture </w:t>
            </w:r>
            <w:proofErr w:type="spellStart"/>
            <w:r w:rsidR="00707138" w:rsidRPr="00C467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mMC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5</w:t>
            </w:r>
            <w:r w:rsidR="00036AEE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3344C8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  <w:r w:rsidR="003344C8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1.06 (15</w:t>
            </w:r>
            <w:r w:rsidR="003344C8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7.95; 23</w:t>
            </w:r>
            <w:r w:rsidR="003344C8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0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8 (0.07; 0.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46 (3.44; 3.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</w:t>
            </w:r>
          </w:p>
        </w:tc>
      </w:tr>
      <w:tr w:rsidR="00707138" w:rsidRPr="00C46711" w:rsidTr="003344C8">
        <w:trPr>
          <w:trHeight w:hRule="exact" w:val="293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C46711" w:rsidP="00C467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Primary</w:t>
            </w:r>
            <w:r w:rsidR="00707138" w:rsidRPr="00C467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culture </w:t>
            </w:r>
            <w:proofErr w:type="spellStart"/>
            <w:r w:rsidR="00707138" w:rsidRPr="00C467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mMCB</w:t>
            </w:r>
            <w:r w:rsidR="00707138" w:rsidRPr="00C467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val="en-GB" w:eastAsia="en-GB"/>
              </w:rPr>
              <w:t>ISO</w:t>
            </w:r>
            <w:proofErr w:type="spellEnd"/>
            <w:r w:rsidR="00707138" w:rsidRPr="00C467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7</w:t>
            </w:r>
            <w:r w:rsidR="00036AEE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3344C8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7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  <w:r w:rsidR="003344C8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4.77 (18</w:t>
            </w:r>
            <w:r w:rsidR="003344C8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1.53; 28</w:t>
            </w:r>
            <w:r w:rsidR="003344C8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4.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7 (0.07; 0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66 (3.63; 3.6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</w:t>
            </w:r>
          </w:p>
        </w:tc>
      </w:tr>
      <w:tr w:rsidR="00707138" w:rsidRPr="00C46711" w:rsidTr="003344C8">
        <w:trPr>
          <w:trHeight w:hRule="exact" w:val="293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Secondary culture </w:t>
            </w:r>
            <w:proofErr w:type="spellStart"/>
            <w:r w:rsidRPr="00C467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mMCB</w:t>
            </w:r>
            <w:r w:rsidRPr="00C467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val="en-GB" w:eastAsia="en-GB"/>
              </w:rPr>
              <w:t>IS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0</w:t>
            </w:r>
            <w:r w:rsidR="00036AEE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3344C8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9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  <w:r w:rsidR="003344C8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7.57 (21</w:t>
            </w:r>
            <w:r w:rsidR="003344C8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1.11; 31</w:t>
            </w:r>
            <w:r w:rsidR="003344C8"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1.4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5 (0.05; 0.0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8 (3.78; 3.8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7138" w:rsidRPr="00C46711" w:rsidRDefault="00707138" w:rsidP="00036A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7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</w:t>
            </w:r>
          </w:p>
        </w:tc>
      </w:tr>
    </w:tbl>
    <w:p w:rsidR="003C72B5" w:rsidRDefault="003C72B5" w:rsidP="003C72B5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C46711">
        <w:rPr>
          <w:rFonts w:ascii="Times New Roman" w:hAnsi="Times New Roman"/>
          <w:sz w:val="20"/>
          <w:szCs w:val="20"/>
          <w:lang w:val="en-US"/>
        </w:rPr>
        <w:t xml:space="preserve">Abbreviations: ESC, estimated sample coverage; NS, average number of quality sequences for each sample; </w:t>
      </w:r>
      <w:r w:rsidR="000E2545">
        <w:rPr>
          <w:rFonts w:ascii="Times New Roman" w:hAnsi="Times New Roman"/>
          <w:sz w:val="20"/>
          <w:szCs w:val="20"/>
          <w:lang w:val="en-US"/>
        </w:rPr>
        <w:t>OTU, operational taxonomic unit</w:t>
      </w:r>
    </w:p>
    <w:p w:rsidR="000E2545" w:rsidRPr="000E2545" w:rsidRDefault="000E2545" w:rsidP="003C72B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E2545">
        <w:rPr>
          <w:rFonts w:ascii="Times New Roman" w:hAnsi="Times New Roman" w:cs="Times New Roman"/>
          <w:sz w:val="20"/>
          <w:szCs w:val="20"/>
          <w:lang w:val="en-US"/>
        </w:rPr>
        <w:t xml:space="preserve">WC, WG and WP are </w:t>
      </w:r>
      <w:proofErr w:type="spellStart"/>
      <w:r w:rsidRPr="000E2545">
        <w:rPr>
          <w:rFonts w:ascii="Times New Roman" w:hAnsi="Times New Roman" w:cs="Times New Roman"/>
          <w:sz w:val="20"/>
          <w:szCs w:val="20"/>
          <w:lang w:val="en-US"/>
        </w:rPr>
        <w:t>equol</w:t>
      </w:r>
      <w:proofErr w:type="spellEnd"/>
      <w:r w:rsidRPr="000E2545">
        <w:rPr>
          <w:rFonts w:ascii="Times New Roman" w:hAnsi="Times New Roman" w:cs="Times New Roman"/>
          <w:sz w:val="20"/>
          <w:szCs w:val="20"/>
          <w:lang w:val="en-US"/>
        </w:rPr>
        <w:t>-producing wom</w:t>
      </w:r>
      <w:r>
        <w:rPr>
          <w:rFonts w:ascii="Times New Roman" w:hAnsi="Times New Roman" w:cs="Times New Roman"/>
          <w:sz w:val="20"/>
          <w:szCs w:val="20"/>
          <w:lang w:val="en-US"/>
        </w:rPr>
        <w:t>e</w:t>
      </w:r>
      <w:r w:rsidRPr="000E2545">
        <w:rPr>
          <w:rFonts w:ascii="Times New Roman" w:hAnsi="Times New Roman" w:cs="Times New Roman"/>
          <w:sz w:val="20"/>
          <w:szCs w:val="20"/>
          <w:lang w:val="en-US"/>
        </w:rPr>
        <w:t>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WP is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a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equol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non-producing woman</w:t>
      </w:r>
      <w:bookmarkStart w:id="0" w:name="_GoBack"/>
      <w:bookmarkEnd w:id="0"/>
    </w:p>
    <w:p w:rsidR="003C72B5" w:rsidRPr="00C46711" w:rsidRDefault="003C72B5" w:rsidP="003C72B5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C46711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proofErr w:type="gramEnd"/>
      <w:r w:rsidRPr="00C46711">
        <w:rPr>
          <w:rFonts w:ascii="Times New Roman" w:hAnsi="Times New Roman"/>
          <w:sz w:val="20"/>
          <w:szCs w:val="20"/>
          <w:lang w:val="en-US"/>
        </w:rPr>
        <w:t xml:space="preserve"> Calculated by </w:t>
      </w:r>
      <w:r w:rsidR="000E2545">
        <w:rPr>
          <w:rFonts w:ascii="Times New Roman" w:hAnsi="Times New Roman"/>
          <w:sz w:val="20"/>
          <w:szCs w:val="20"/>
          <w:lang w:val="en-US"/>
        </w:rPr>
        <w:t>MOTHUR at the 3% distance level</w:t>
      </w:r>
    </w:p>
    <w:p w:rsidR="003C72B5" w:rsidRPr="00C46711" w:rsidRDefault="003C72B5" w:rsidP="003C72B5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C46711"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proofErr w:type="gramEnd"/>
      <w:r w:rsidRPr="00C46711">
        <w:rPr>
          <w:rFonts w:ascii="Times New Roman" w:hAnsi="Times New Roman"/>
          <w:sz w:val="20"/>
          <w:szCs w:val="20"/>
          <w:lang w:val="en-US"/>
        </w:rPr>
        <w:t xml:space="preserve"> Diversity indexes calcul</w:t>
      </w:r>
      <w:r w:rsidR="000E2545">
        <w:rPr>
          <w:rFonts w:ascii="Times New Roman" w:hAnsi="Times New Roman"/>
          <w:sz w:val="20"/>
          <w:szCs w:val="20"/>
          <w:lang w:val="en-US"/>
        </w:rPr>
        <w:t>ated using MOTHUR (3% distance)</w:t>
      </w:r>
    </w:p>
    <w:p w:rsidR="003C72B5" w:rsidRPr="00C46711" w:rsidRDefault="003C72B5" w:rsidP="003C72B5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C46711">
        <w:rPr>
          <w:rFonts w:ascii="Times New Roman" w:hAnsi="Times New Roman"/>
          <w:sz w:val="20"/>
          <w:szCs w:val="20"/>
          <w:lang w:val="en-US"/>
        </w:rPr>
        <w:t>Values in brackets are 95% confidence in</w:t>
      </w:r>
      <w:r w:rsidR="000E2545">
        <w:rPr>
          <w:rFonts w:ascii="Times New Roman" w:hAnsi="Times New Roman"/>
          <w:sz w:val="20"/>
          <w:szCs w:val="20"/>
          <w:lang w:val="en-US"/>
        </w:rPr>
        <w:t>tervals as calculated by MOTHUR</w:t>
      </w:r>
    </w:p>
    <w:p w:rsidR="00707138" w:rsidRPr="00C46711" w:rsidRDefault="003C72B5" w:rsidP="003C72B5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C46711">
        <w:rPr>
          <w:rFonts w:ascii="Times New Roman" w:hAnsi="Times New Roman"/>
          <w:sz w:val="20"/>
          <w:szCs w:val="20"/>
          <w:vertAlign w:val="superscript"/>
          <w:lang w:val="en-US"/>
        </w:rPr>
        <w:t>c</w:t>
      </w:r>
      <w:proofErr w:type="gramEnd"/>
      <w:r w:rsidRPr="00C46711">
        <w:rPr>
          <w:rFonts w:ascii="Times New Roman" w:hAnsi="Times New Roman"/>
          <w:sz w:val="20"/>
          <w:szCs w:val="20"/>
          <w:lang w:val="en-US"/>
        </w:rPr>
        <w:t xml:space="preserve"> ESC: </w:t>
      </w:r>
      <w:proofErr w:type="spellStart"/>
      <w:r w:rsidRPr="00C46711">
        <w:rPr>
          <w:rFonts w:ascii="Times New Roman" w:hAnsi="Times New Roman"/>
          <w:sz w:val="20"/>
          <w:szCs w:val="20"/>
          <w:lang w:val="en-US"/>
        </w:rPr>
        <w:t>Cx</w:t>
      </w:r>
      <w:proofErr w:type="spellEnd"/>
      <w:r w:rsidRPr="00C46711">
        <w:rPr>
          <w:rFonts w:ascii="Times New Roman" w:hAnsi="Times New Roman"/>
          <w:sz w:val="20"/>
          <w:szCs w:val="20"/>
          <w:lang w:val="en-US"/>
        </w:rPr>
        <w:t>= 1 – (</w:t>
      </w:r>
      <w:proofErr w:type="spellStart"/>
      <w:r w:rsidRPr="00C46711">
        <w:rPr>
          <w:rFonts w:ascii="Times New Roman" w:hAnsi="Times New Roman"/>
          <w:sz w:val="20"/>
          <w:szCs w:val="20"/>
          <w:lang w:val="en-US"/>
        </w:rPr>
        <w:t>Nx</w:t>
      </w:r>
      <w:proofErr w:type="spellEnd"/>
      <w:r w:rsidRPr="00C46711">
        <w:rPr>
          <w:rFonts w:ascii="Times New Roman" w:hAnsi="Times New Roman"/>
          <w:sz w:val="20"/>
          <w:szCs w:val="20"/>
          <w:lang w:val="en-US"/>
        </w:rPr>
        <w:t xml:space="preserve">/n), where </w:t>
      </w:r>
      <w:proofErr w:type="spellStart"/>
      <w:r w:rsidRPr="00C46711">
        <w:rPr>
          <w:rFonts w:ascii="Times New Roman" w:hAnsi="Times New Roman"/>
          <w:sz w:val="20"/>
          <w:szCs w:val="20"/>
          <w:lang w:val="en-US"/>
        </w:rPr>
        <w:t>Nx</w:t>
      </w:r>
      <w:proofErr w:type="spellEnd"/>
      <w:r w:rsidRPr="00C46711">
        <w:rPr>
          <w:rFonts w:ascii="Times New Roman" w:hAnsi="Times New Roman"/>
          <w:sz w:val="20"/>
          <w:szCs w:val="20"/>
          <w:lang w:val="en-US"/>
        </w:rPr>
        <w:t xml:space="preserve"> is the number of unique sequence and n i</w:t>
      </w:r>
      <w:r w:rsidR="000E2545">
        <w:rPr>
          <w:rFonts w:ascii="Times New Roman" w:hAnsi="Times New Roman"/>
          <w:sz w:val="20"/>
          <w:szCs w:val="20"/>
          <w:lang w:val="en-US"/>
        </w:rPr>
        <w:t>s the total number of sequences</w:t>
      </w:r>
    </w:p>
    <w:p w:rsidR="001F7EB8" w:rsidRDefault="003C72B5" w:rsidP="00C46711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C46711">
        <w:rPr>
          <w:rFonts w:ascii="Times New Roman" w:hAnsi="Times New Roman"/>
          <w:sz w:val="20"/>
          <w:szCs w:val="20"/>
          <w:lang w:val="en-US"/>
        </w:rPr>
        <w:t xml:space="preserve">All calculations (a, b and c) were made with a subsample </w:t>
      </w:r>
      <w:r w:rsidR="000E2545">
        <w:rPr>
          <w:rFonts w:ascii="Times New Roman" w:hAnsi="Times New Roman"/>
          <w:sz w:val="20"/>
          <w:szCs w:val="20"/>
          <w:lang w:val="en-US"/>
        </w:rPr>
        <w:t>of 35,000 sequences per library</w:t>
      </w:r>
    </w:p>
    <w:sectPr w:rsidR="001F7EB8" w:rsidSect="00DB4F6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F23"/>
    <w:rsid w:val="00004FD5"/>
    <w:rsid w:val="00036AEE"/>
    <w:rsid w:val="000A1EE9"/>
    <w:rsid w:val="000E2545"/>
    <w:rsid w:val="0011047E"/>
    <w:rsid w:val="00143C77"/>
    <w:rsid w:val="00155DC0"/>
    <w:rsid w:val="001D12EF"/>
    <w:rsid w:val="001F4913"/>
    <w:rsid w:val="001F7EB8"/>
    <w:rsid w:val="002665BF"/>
    <w:rsid w:val="003344C8"/>
    <w:rsid w:val="00395AC7"/>
    <w:rsid w:val="0039762D"/>
    <w:rsid w:val="003B7B3E"/>
    <w:rsid w:val="003C72B5"/>
    <w:rsid w:val="00433504"/>
    <w:rsid w:val="004701C2"/>
    <w:rsid w:val="004B16CC"/>
    <w:rsid w:val="0052382B"/>
    <w:rsid w:val="005E160E"/>
    <w:rsid w:val="005F4425"/>
    <w:rsid w:val="00604227"/>
    <w:rsid w:val="00690F23"/>
    <w:rsid w:val="006B77A0"/>
    <w:rsid w:val="00707138"/>
    <w:rsid w:val="00716F6F"/>
    <w:rsid w:val="0073108E"/>
    <w:rsid w:val="00732994"/>
    <w:rsid w:val="007934B3"/>
    <w:rsid w:val="0080244B"/>
    <w:rsid w:val="0080373C"/>
    <w:rsid w:val="008129D5"/>
    <w:rsid w:val="0087441F"/>
    <w:rsid w:val="008C0F69"/>
    <w:rsid w:val="0092664A"/>
    <w:rsid w:val="009375C5"/>
    <w:rsid w:val="009477DD"/>
    <w:rsid w:val="009A1AAB"/>
    <w:rsid w:val="00AD3670"/>
    <w:rsid w:val="00B6156A"/>
    <w:rsid w:val="00B666FB"/>
    <w:rsid w:val="00C46711"/>
    <w:rsid w:val="00C624DB"/>
    <w:rsid w:val="00CA3E3A"/>
    <w:rsid w:val="00D602B9"/>
    <w:rsid w:val="00D71140"/>
    <w:rsid w:val="00D933E0"/>
    <w:rsid w:val="00DA4628"/>
    <w:rsid w:val="00DB4F65"/>
    <w:rsid w:val="00E23C5D"/>
    <w:rsid w:val="00EF3E38"/>
    <w:rsid w:val="00F80CBA"/>
    <w:rsid w:val="00F90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744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744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042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1C4668-0426-44A3-B263-CFD1C1AC17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5</Words>
  <Characters>1844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a Delgado</dc:creator>
  <cp:lastModifiedBy>Susana Delgado</cp:lastModifiedBy>
  <cp:revision>5</cp:revision>
  <cp:lastPrinted>2016-03-15T11:39:00Z</cp:lastPrinted>
  <dcterms:created xsi:type="dcterms:W3CDTF">2016-07-09T13:14:00Z</dcterms:created>
  <dcterms:modified xsi:type="dcterms:W3CDTF">2016-09-21T11:13:00Z</dcterms:modified>
</cp:coreProperties>
</file>